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ditional file 2: Figure S1.  The three genes of the SHP operon and the primers used to clone them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CytB                           mDHC                      SHP                   sDH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___________________________________________________     _________________   _________________________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______                     ______  ______  _______          _______        _______  ______  _______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ytBF                       mDHCR  mDHCF    mDHC2R           SHPFR         sDHC1F    sDHCR   sDHC2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19:59:00Z</dcterms:created>
  <dc:creator>terry meyer</dc:creator>
  <dc:description/>
  <dc:language>en-US</dc:language>
  <cp:lastModifiedBy>terry meyer</cp:lastModifiedBy>
  <cp:lastPrinted>2010-03-23T13:21:00Z</cp:lastPrinted>
  <dcterms:modified xsi:type="dcterms:W3CDTF">2010-06-25T23:37:00Z</dcterms:modified>
  <cp:revision>5</cp:revision>
  <dc:subject/>
  <dc:title>      CytB                           mDHC                      SHP                   sDHC</dc:title>
</cp:coreProperties>
</file>